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53688" w14:textId="77777777" w:rsidR="00777BCE" w:rsidRPr="00256668" w:rsidRDefault="00777BCE" w:rsidP="00A1718E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256668">
        <w:rPr>
          <w:rFonts w:ascii="Times New Roman" w:hAnsi="Times New Roman" w:cs="Times New Roman"/>
          <w:b/>
          <w:bCs/>
          <w:sz w:val="22"/>
          <w:szCs w:val="22"/>
        </w:rPr>
        <w:t>Additional file 1</w:t>
      </w:r>
    </w:p>
    <w:p w14:paraId="0EE2042D" w14:textId="4B2F31F8" w:rsidR="008E44CA" w:rsidRDefault="008E44CA" w:rsidP="008E44CA">
      <w:pPr>
        <w:spacing w:before="120" w:after="120"/>
        <w:rPr>
          <w:rFonts w:ascii="Times New Roman" w:hAnsi="Times New Roman" w:cs="Times New Roman"/>
          <w:sz w:val="22"/>
          <w:szCs w:val="22"/>
        </w:rPr>
      </w:pPr>
      <w:bookmarkStart w:id="0" w:name="_Hlk196698294"/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A1718E">
        <w:rPr>
          <w:rFonts w:ascii="Times New Roman" w:hAnsi="Times New Roman" w:cs="Times New Roman"/>
          <w:b/>
          <w:bCs/>
          <w:sz w:val="22"/>
          <w:szCs w:val="22"/>
        </w:rPr>
        <w:t>S1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Descriptive analysis of health services continuation questionnaire</w:t>
      </w:r>
      <w:bookmarkEnd w:id="0"/>
    </w:p>
    <w:tbl>
      <w:tblPr>
        <w:tblStyle w:val="af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967"/>
        <w:gridCol w:w="2077"/>
        <w:gridCol w:w="1631"/>
        <w:gridCol w:w="1631"/>
      </w:tblGrid>
      <w:tr w:rsidR="008E44CA" w14:paraId="23A69F1A" w14:textId="77777777" w:rsidTr="004E65C4">
        <w:trPr>
          <w:trHeight w:val="407"/>
        </w:trPr>
        <w:tc>
          <w:tcPr>
            <w:tcW w:w="1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6DD96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F7B0D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9082B8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  <w:t>Baseline survey</w:t>
            </w:r>
          </w:p>
          <w:p w14:paraId="0DF398AD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  <w:t>(n=5)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34D16E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ndline</w:t>
            </w:r>
            <w:r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  <w:t xml:space="preserve"> survey</w:t>
            </w:r>
          </w:p>
          <w:p w14:paraId="665345B8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  <w:t>(n=5)</w:t>
            </w:r>
          </w:p>
        </w:tc>
      </w:tr>
      <w:tr w:rsidR="008E44CA" w14:paraId="20E5644B" w14:textId="77777777" w:rsidTr="004E65C4">
        <w:tc>
          <w:tcPr>
            <w:tcW w:w="178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327A91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Has your country defined a national SRH essential health services package (prior to the COVID</w:t>
            </w:r>
            <w:r>
              <w:rPr>
                <w:rFonts w:ascii="Times New Roman" w:eastAsia="宋体" w:hAnsi="Times New Roman" w:cs="Times New Roman"/>
                <w:color w:val="auto"/>
                <w:szCs w:val="20"/>
              </w:rPr>
              <w:t>‐</w:t>
            </w:r>
            <w:r>
              <w:rPr>
                <w:rFonts w:ascii="Times New Roman" w:hAnsi="Times New Roman" w:cs="Times New Roman"/>
                <w:color w:val="auto"/>
                <w:szCs w:val="20"/>
              </w:rPr>
              <w:t>19 pandemic)?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94E984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CF2274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698A24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0997055B" w14:textId="77777777" w:rsidTr="004E65C4">
        <w:tc>
          <w:tcPr>
            <w:tcW w:w="1786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45433A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30C177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7AD151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BCD729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05B839CD" w14:textId="77777777" w:rsidTr="004E65C4">
        <w:tc>
          <w:tcPr>
            <w:tcW w:w="1786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B53626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EB0B3A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’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1A6520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A637D1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4</w:t>
            </w:r>
          </w:p>
        </w:tc>
      </w:tr>
      <w:tr w:rsidR="008E44CA" w14:paraId="5803EA6F" w14:textId="77777777" w:rsidTr="004E65C4">
        <w:trPr>
          <w:trHeight w:val="314"/>
        </w:trPr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78E1E08" w14:textId="77777777" w:rsidR="008E44CA" w:rsidRDefault="008E44CA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auto"/>
                <w:szCs w:val="20"/>
              </w:rPr>
              <w:t>Has your country identified a core set of essential health services to be maintained during the COVID‐19 pandemic?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22C0FD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kern w:val="2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52B0EE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5A8097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7D75ECF7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58C67" w14:textId="77777777" w:rsidR="008E44CA" w:rsidRDefault="008E44CA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280A5B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223513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5B0905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</w:tr>
      <w:tr w:rsidR="008E44CA" w14:paraId="18C6B1DF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0AC01" w14:textId="77777777" w:rsidR="008E44CA" w:rsidRDefault="008E44CA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A367FA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’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D88B7B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6BC739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</w:tr>
      <w:tr w:rsidR="008E44CA" w14:paraId="57C163B6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9A27B86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Is there additional government funding allocated to assuring essential health services?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699069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D5BF9F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25086E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33BEADB1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B31C8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519860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4F8919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4B3F0C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2CF76365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A1C5E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BF1D69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’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D82820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882B71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</w:tr>
      <w:tr w:rsidR="008E44CA" w14:paraId="64FC643E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9ACEF43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uring the COVID</w:t>
            </w:r>
            <w:r>
              <w:rPr>
                <w:rFonts w:ascii="Times New Roman" w:eastAsia="宋体" w:hAnsi="Times New Roman" w:cs="Times New Roman"/>
                <w:color w:val="auto"/>
                <w:szCs w:val="20"/>
              </w:rPr>
              <w:t>‐</w:t>
            </w:r>
            <w:r>
              <w:rPr>
                <w:rFonts w:ascii="Times New Roman" w:hAnsi="Times New Roman" w:cs="Times New Roman"/>
                <w:color w:val="auto"/>
                <w:szCs w:val="20"/>
              </w:rPr>
              <w:t xml:space="preserve">19 pandemic, what are the government policies for the following? </w:t>
            </w:r>
          </w:p>
          <w:p w14:paraId="6A63A173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Outpatient servic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3596E4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Functional as norma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EA61B3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B2E4B2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36143403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E87B9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C99EF1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Limited acces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E3827B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117723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23E18FDB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C16B4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9FD966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Suspend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63E802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C87948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7D27FA7D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89017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9C796E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EB37D8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CA2CDE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</w:tr>
      <w:tr w:rsidR="008E44CA" w14:paraId="3116560C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1C1964F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Inpatient servic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002C7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Functional as norma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678155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D98029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23216EDB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FEA31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F83FDA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Limited acces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B6772C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0698D2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56DFEFAF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694BC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A4CD96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Suspend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6FAC6F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372053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417DFA0B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AFD1D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CD3AFF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5D0CF9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C7791C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</w:tr>
      <w:tr w:rsidR="008E44CA" w14:paraId="2DA4CA7C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8EE4DCB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Emergency unit servic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2B1767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Functional as norma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D75CD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0D19D4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5568387F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8C32D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645DCD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Limited acces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6F741D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C652ED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0187D064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C3748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F18225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Suspend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1AC019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486641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43425C0F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23AB5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A31C4E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81A685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DDE90D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</w:tr>
      <w:tr w:rsidR="008E44CA" w14:paraId="027FD52C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3D27819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Prehospital emergency care services (e.g., ambulance transport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565052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Functional as norma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540938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F2825C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</w:tr>
      <w:tr w:rsidR="008E44CA" w14:paraId="2E0FC292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1B2FA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DC114B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Limited acces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902703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3583D7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01067720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8315C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7A537D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Suspend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E1BDAB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365277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57BE9427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4BC92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9324D9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F98F4B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FB10C1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</w:tr>
      <w:tr w:rsidR="008E44CA" w14:paraId="252DB225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546866B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lastRenderedPageBreak/>
              <w:t>Community based car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9F8014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Functional as norma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014480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ADB60B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0A350FC5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7E95D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609044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Limited acces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8B67BB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174169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19966247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ABC01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FB3820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Suspend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A4DB38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7AEB01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7D34FF4E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4FA43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41A639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928FEE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A87247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</w:tr>
      <w:tr w:rsidR="008E44CA" w14:paraId="09FB85E2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5335ABA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Mobile clinic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2C9A77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Functional as normal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2E9BAD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170A86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300F4F6C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BE25B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3779D4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Limited acces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497968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C357E3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627C7183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69F4D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FA283C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Suspend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E668C7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4E721C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7251BB65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BAA85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699ACA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64157F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996203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</w:tr>
      <w:tr w:rsidR="008E44CA" w14:paraId="6FBFFEE6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48EF545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Which of the following services have been disrupted due to COVID</w:t>
            </w:r>
            <w:r>
              <w:rPr>
                <w:rFonts w:ascii="Times New Roman" w:eastAsia="宋体" w:hAnsi="Times New Roman" w:cs="Times New Roman"/>
                <w:color w:val="auto"/>
                <w:szCs w:val="20"/>
              </w:rPr>
              <w:t>‐</w:t>
            </w:r>
            <w:r>
              <w:rPr>
                <w:rFonts w:ascii="Times New Roman" w:hAnsi="Times New Roman" w:cs="Times New Roman"/>
                <w:color w:val="auto"/>
                <w:szCs w:val="20"/>
              </w:rPr>
              <w:t>19? Family Planning and contraceptio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644157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Completely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2B8851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193981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6F20D09F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2B345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C41F55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Partially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F2BB60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0B0DE5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2F8B8FD9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05A13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BC5D8D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t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5DAB1D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7A368E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</w:tr>
      <w:tr w:rsidR="008E44CA" w14:paraId="35BE4353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A3C65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8BA9E3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t applicabl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012FF9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9A3A60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</w:tr>
      <w:tr w:rsidR="008E44CA" w14:paraId="5B037EA4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9A7CF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17962D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E91E5B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3E5302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60D61EB3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01E50CA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Antenatal car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0E2EDA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Completely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281007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FBA42C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1CCF1249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49664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EA3A3E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Partially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C9340A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DE4377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5CD2656B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D3D21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1F072F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t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637B01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72A28B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1EB18A39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9992F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C65559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t applicabl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C516CB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082CF5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</w:tr>
      <w:tr w:rsidR="008E44CA" w14:paraId="57FED33F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070AB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BF204B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46C4B8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F5C120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2F02C396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5FB0402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Safe abortion servic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D59EAF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Completely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35973C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F7B5B4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45CA87DE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61B73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27C8F8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Partially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55A2CB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531147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320DA065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B1689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2C32CD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t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A5C2AE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2A6FBD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7B1B692B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F0A8C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D47E1E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t applicabl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F715E5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0FD999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</w:tr>
      <w:tr w:rsidR="008E44CA" w14:paraId="47D1F65E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E855D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6F3A3F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1A4738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2B225C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328A94B7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CE550E9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Post</w:t>
            </w:r>
            <w:r>
              <w:rPr>
                <w:rFonts w:ascii="Times New Roman" w:eastAsia="宋体" w:hAnsi="Times New Roman" w:cs="Times New Roman"/>
                <w:color w:val="auto"/>
                <w:szCs w:val="20"/>
              </w:rPr>
              <w:t>‐</w:t>
            </w:r>
            <w:r>
              <w:rPr>
                <w:rFonts w:ascii="Times New Roman" w:hAnsi="Times New Roman" w:cs="Times New Roman"/>
                <w:color w:val="auto"/>
                <w:szCs w:val="20"/>
              </w:rPr>
              <w:t>abortion car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5DCF89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Completely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EFB340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BCA172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2285E208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80587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78C5BD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Partially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46B842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177239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0DEEF04B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D00E9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58A05F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t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0D190E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86FEF0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</w:tr>
      <w:tr w:rsidR="008E44CA" w14:paraId="0FDA4BDC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51C14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92F2E5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t applicabl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7D2DE9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56FAA4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</w:tr>
      <w:tr w:rsidR="008E44CA" w14:paraId="0904A189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CE813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8000BC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A9125A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31C94E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172D95BF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1B5C356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Facility based birth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13876C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Completely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3EF128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B66AD7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1545E9E0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6797B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FF4D43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Partially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43B431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64A620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6CAA4A39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9FE75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139E4E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t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ACDAF7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59449F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51687E2C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E4AF7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BED30D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t applicabl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B37416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794C15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4</w:t>
            </w:r>
          </w:p>
        </w:tc>
      </w:tr>
      <w:tr w:rsidR="008E44CA" w14:paraId="1CBFD2AF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D2ED5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BA7AD7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0785A9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9F9263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4A91DD06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6023AA6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Gender based violenc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90B930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Completely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1D39D5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408096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336844D8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9038C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69FFEF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Partially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8C20C8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D271E5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77BC6569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5E677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072E75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t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8E266F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652154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0B9E522C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B5B71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3FBFEA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t applicabl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B240E2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7005E0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</w:tr>
      <w:tr w:rsidR="008E44CA" w14:paraId="14818B62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315C2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26A105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FC2C16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3417CB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</w:tr>
      <w:tr w:rsidR="008E44CA" w14:paraId="3E36B138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8CCF0C3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Routine immunization services in health faciliti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3D5196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Completely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6FE526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B6ADCF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099DE5C8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99513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18CAAC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Partially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242158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200649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4E75A161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4D32C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A5E439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t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31431C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E8724B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0F50F1CB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CE314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602BC4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t applicabl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7BCC35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55C41A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</w:tr>
      <w:tr w:rsidR="008E44CA" w14:paraId="2D7CB79D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8A2C8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69A8AC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78BC67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E0A73E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09C560EA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49CBD75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Sick child services/IMNCI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1CE68E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Completely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C5A023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9D54A8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0C5F57BE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3A71A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CE9632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Partially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64B87C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0628FD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499FE6C9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5C1BB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D5F522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t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29D6CC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22017E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1EB83DB9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586B6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EDB7DA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t applicabl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B307D3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401D7F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</w:tr>
      <w:tr w:rsidR="008E44CA" w14:paraId="1B4CBAF6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4989C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FF4734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5B6804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B217EE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411C79AB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9AD3D5E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Outbreak detection and control (for non</w:t>
            </w:r>
            <w:r>
              <w:rPr>
                <w:rFonts w:ascii="Times New Roman" w:eastAsia="宋体" w:hAnsi="Times New Roman" w:cs="Times New Roman"/>
                <w:color w:val="auto"/>
                <w:szCs w:val="20"/>
              </w:rPr>
              <w:t>‐</w:t>
            </w:r>
            <w:r>
              <w:rPr>
                <w:rFonts w:ascii="Times New Roman" w:hAnsi="Times New Roman" w:cs="Times New Roman"/>
                <w:color w:val="auto"/>
                <w:szCs w:val="20"/>
              </w:rPr>
              <w:t>COVID disease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181C5C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Completely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04CDC3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56919A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51D7C254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45BDA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F4A605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Partially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91CFFA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E49291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71AC69DA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701E1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200E20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t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CA9EFE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42470D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57ED0247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5CFDF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E48BA2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t applicabl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CD95CD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F8AC0B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</w:tr>
      <w:tr w:rsidR="008E44CA" w14:paraId="20867BD2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D474B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24D87E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924837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E95C4A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0F9DCD30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248E15B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4</w:t>
            </w:r>
            <w:r>
              <w:rPr>
                <w:rFonts w:ascii="Times New Roman" w:eastAsia="宋体" w:hAnsi="Times New Roman" w:cs="Times New Roman"/>
                <w:color w:val="auto"/>
                <w:szCs w:val="20"/>
              </w:rPr>
              <w:t>‐</w:t>
            </w:r>
            <w:r>
              <w:rPr>
                <w:rFonts w:ascii="Times New Roman" w:hAnsi="Times New Roman" w:cs="Times New Roman"/>
                <w:color w:val="auto"/>
                <w:szCs w:val="20"/>
              </w:rPr>
              <w:t>hour emergency room/unit servic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FA577F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Completely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FB6B25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4A3345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5E8FD04A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56C3A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A5B2FB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Partially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D00CB7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84B7E6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4901F1A5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689A3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4B1B7E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t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6A6C1D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C28F58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2A0813BC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01623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7E3CB2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t applicabl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EB356E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6DA2B7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</w:tr>
      <w:tr w:rsidR="008E44CA" w14:paraId="053E30A4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9D131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0AF9A0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174B23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AA59A7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65A3F970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DDCB64E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lastRenderedPageBreak/>
              <w:t>Urgent blood transfusion servic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4AA70D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Completely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F779F5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0E9CD8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4F1DC980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517E6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92C711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Partially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EBC252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8ABA66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58762704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80373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392559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t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5AA79D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DD1B88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01601168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3B2E6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B2F15B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t applicabl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E1F4B2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7512D4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4</w:t>
            </w:r>
          </w:p>
        </w:tc>
      </w:tr>
      <w:tr w:rsidR="008E44CA" w14:paraId="044A174F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873B5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CBD80C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2C1BE0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364035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717A73F8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96CF450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Inpatient critical care servic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E566E5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Completely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A9441F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A72670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1EEDC3FB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FF6C5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6A98D7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Partially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764F91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D747E4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16F004E9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438F8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8A5231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t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80024E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E568BD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</w:tr>
      <w:tr w:rsidR="008E44CA" w14:paraId="6F8A8C03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927DA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7A9B6E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t applicabl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A99E82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32A902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</w:tr>
      <w:tr w:rsidR="008E44CA" w14:paraId="3F1137AF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A4A93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7BAA11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381EA7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FCA34A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0F3D4259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291FA56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Emergency surgery (including obstetric, infection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3D6CD8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Completely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854568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C45D55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75F23F05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71A36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256734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Partially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F50AB7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A8B346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38973B1A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8A4AA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8205B7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t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223645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88A10C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637A0D1C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32419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4C89C9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t applicabl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4E880F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C68F73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</w:tr>
      <w:tr w:rsidR="008E44CA" w14:paraId="0505A5AB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5DF4F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64C85E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67A2DA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DF63D5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3FB7AA03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4B148F1" w14:textId="66BBDBFF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 xml:space="preserve">Other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482BC0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Completely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C35BA9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A0465A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0F86FF09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1FB3A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0F9425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Partially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B3327E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A510EC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224E20C3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2B2D1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C2DEC2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t disrupte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E8825B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DDBAA5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06A04C6F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BA3FF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DF283B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t applicable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173AEC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3C4142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</w:tr>
      <w:tr w:rsidR="008E44CA" w14:paraId="40DD5688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0EE6D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E7BCF8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4922C0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C7037A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</w:tr>
      <w:tr w:rsidR="008E44CA" w14:paraId="5E586CB4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64D78F3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What are the main causes of this disruption(s) and/or change(s) in service utilization?</w:t>
            </w:r>
          </w:p>
          <w:p w14:paraId="6525B813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Closure of outpatient services as per government directiv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139AC6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259105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3946A9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</w:tr>
      <w:tr w:rsidR="008E44CA" w14:paraId="67D33ADD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F0EC9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F6DCE1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8495DB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75CA00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</w:tr>
      <w:tr w:rsidR="008E44CA" w14:paraId="31CCD944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61A76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B1E31B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624C2A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10BA6E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2F2065F1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AB7CE3C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Closure of outpatient disease specific consultation clinic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6FA70C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682345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1DD27A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</w:tr>
      <w:tr w:rsidR="008E44CA" w14:paraId="418481BA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39D4E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E66925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5C5F93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CB478B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</w:tr>
      <w:tr w:rsidR="008E44CA" w14:paraId="4FED8E83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19B82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678307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1A4AE2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B78171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4A886E59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78115D9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Closure of population level cervical cancer screening program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301300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55D9CA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90FEB5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</w:tr>
      <w:tr w:rsidR="008E44CA" w14:paraId="19F3357F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E2B43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CEAEDD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172223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8567FC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7AE799DA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801DC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4C1BA8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CDC17D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84C0DC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5C0FF4D5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206298C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lastRenderedPageBreak/>
              <w:t>Decrease in outpatient volume due to patients not presentin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74A252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84020C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4F7388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1CB258DC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073B5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D3C8E9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CF6AB0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3CA5D2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4</w:t>
            </w:r>
          </w:p>
        </w:tc>
      </w:tr>
      <w:tr w:rsidR="008E44CA" w14:paraId="5EAF5D9C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7B529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BD9314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C02E0C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B36826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23605351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8A7016B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ecrease in inpatient volume due to cancellation of elective car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EE0DE3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9770CB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CEDF7C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19977655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917E7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C6CBB6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81FA4F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6C5F79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4</w:t>
            </w:r>
          </w:p>
        </w:tc>
      </w:tr>
      <w:tr w:rsidR="008E44CA" w14:paraId="553E9F6F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35865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82F967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A6AEAC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87D68C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7F387E2E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E7758CA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Inpatient services/hospital beds not availabl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9613B4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7E9D75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6B6CC4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  <w:t>4</w:t>
            </w:r>
          </w:p>
        </w:tc>
      </w:tr>
      <w:tr w:rsidR="008E44CA" w14:paraId="73D00696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DA8E4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55082B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27558D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09ECD9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710D8BB7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9ACD2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879F60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F9EA5C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A0A603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5ABA2D47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FB5E863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Insufficient staff to provide servic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A0F002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2478F5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412F23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</w:tr>
      <w:tr w:rsidR="008E44CA" w14:paraId="3D669250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7D549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6E18DA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BC3A09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0B591D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</w:tr>
      <w:tr w:rsidR="008E44CA" w14:paraId="2E440839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7ECAB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0F1B4A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969E15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3B47F2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108E68B0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2FC4F79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Related clinical staff deployed to provide COVID</w:t>
            </w:r>
            <w:r>
              <w:rPr>
                <w:rFonts w:ascii="Times New Roman" w:eastAsia="宋体" w:hAnsi="Times New Roman" w:cs="Times New Roman"/>
                <w:color w:val="auto"/>
                <w:szCs w:val="20"/>
              </w:rPr>
              <w:t>‐</w:t>
            </w:r>
            <w:r>
              <w:rPr>
                <w:rFonts w:ascii="Times New Roman" w:hAnsi="Times New Roman" w:cs="Times New Roman"/>
                <w:color w:val="auto"/>
                <w:szCs w:val="20"/>
              </w:rPr>
              <w:t>19 relief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81837D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9E2489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EC693F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602B2ABC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2D066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11B630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87472D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C24703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4</w:t>
            </w:r>
          </w:p>
        </w:tc>
      </w:tr>
      <w:tr w:rsidR="008E44CA" w14:paraId="38DB7E02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356AB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F0DF4C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B34624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96C39F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0D7BCFD0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77DE4FF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Insufficient Personal Protective Equipment (PPE) available for health care providers to provide servic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C6F56A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C190C4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DB7DF3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5</w:t>
            </w:r>
          </w:p>
        </w:tc>
      </w:tr>
      <w:tr w:rsidR="008E44CA" w14:paraId="65572354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00DB1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7A22CE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961B11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993A1C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66738023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34194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27B277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F6680F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02BF58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63278C64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807B180" w14:textId="77777777" w:rsidR="008E44CA" w:rsidRDefault="008E44CA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auto"/>
                <w:szCs w:val="20"/>
              </w:rPr>
              <w:t>Unavailability/Stock out of essential medicines, medical diagnostics or other health products at health faciliti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318631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kern w:val="2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F5E808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D359C4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4</w:t>
            </w:r>
          </w:p>
        </w:tc>
      </w:tr>
      <w:tr w:rsidR="008E44CA" w14:paraId="4141334A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1D082" w14:textId="77777777" w:rsidR="008E44CA" w:rsidRDefault="008E44CA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E918EB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6DB56D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D6106F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32F1F4D7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963DD" w14:textId="77777777" w:rsidR="008E44CA" w:rsidRDefault="008E44CA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590826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9A852E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F3F45A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4F1FA4F2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74AB546" w14:textId="4FF3A34C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Changes in treatment policies for care seeking behavior for fever symptoms (</w:t>
            </w:r>
            <w:proofErr w:type="gramStart"/>
            <w:r>
              <w:rPr>
                <w:rFonts w:ascii="Times New Roman" w:hAnsi="Times New Roman" w:cs="Times New Roman"/>
                <w:color w:val="auto"/>
                <w:szCs w:val="20"/>
              </w:rPr>
              <w:t>e.g.</w:t>
            </w:r>
            <w:proofErr w:type="gramEnd"/>
            <w:r>
              <w:rPr>
                <w:rFonts w:ascii="Times New Roman" w:hAnsi="Times New Roman" w:cs="Times New Roman"/>
                <w:color w:val="auto"/>
                <w:szCs w:val="20"/>
              </w:rPr>
              <w:t xml:space="preserve"> stay at home policies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18F7C0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E558DD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8F0781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</w:tr>
      <w:tr w:rsidR="008E44CA" w14:paraId="7FCCAB8F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7C3E4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F2AB7E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A9B3F4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694D70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</w:tr>
      <w:tr w:rsidR="008E44CA" w14:paraId="723D0309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E8009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E2D979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BDC8A0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C6A1E1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65AAE46D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9AA695B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Government or public transport lockdowns hindering access to the health facilities for patient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988FEB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D5E544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C932B3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4</w:t>
            </w:r>
          </w:p>
        </w:tc>
      </w:tr>
      <w:tr w:rsidR="008E44CA" w14:paraId="0B813699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A1CE9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040563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4F92A4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B951BB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25115DC4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83FE1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5792B2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A3AF86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918111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62E13D4E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646F3F5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Financial difficulties during outbreak/lock dow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09C9FC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968312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2EF7B2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</w:tr>
      <w:tr w:rsidR="008E44CA" w14:paraId="32961C90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9CAC6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E50E49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61BFD8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097339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</w:tr>
      <w:tr w:rsidR="008E44CA" w14:paraId="0FA0D054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28565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545FA9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E6CCC9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4AEE33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6B17B047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764EA08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Other (what are the other causes of this disruption and/or changes in service utilization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72F245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C53835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09F562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</w:tr>
      <w:tr w:rsidR="008E44CA" w14:paraId="6AA66792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2816B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BB8F75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7B4E13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6F0F30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0873D016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042A7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69C8C1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473D8C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110EDB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528B2C63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E029E74" w14:textId="77777777" w:rsidR="008E44CA" w:rsidRDefault="008E44CA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auto"/>
                <w:szCs w:val="20"/>
              </w:rPr>
              <w:t>What approaches are being used to overcome the disruptions to essential health services in public sector health facilities?</w:t>
            </w:r>
          </w:p>
          <w:p w14:paraId="2585A667" w14:textId="77777777" w:rsidR="008E44CA" w:rsidRDefault="008E44CA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auto"/>
                <w:szCs w:val="20"/>
              </w:rPr>
              <w:t xml:space="preserve">Telemedicine deployment to replace in‐person consults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4D843A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kern w:val="2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D67180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CCF978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69D8834E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2A9DB" w14:textId="77777777" w:rsidR="008E44CA" w:rsidRDefault="008E44CA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AB1E55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B792AC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82AAA1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4</w:t>
            </w:r>
          </w:p>
        </w:tc>
      </w:tr>
      <w:tr w:rsidR="008E44CA" w14:paraId="16EF4939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2369C" w14:textId="77777777" w:rsidR="008E44CA" w:rsidRDefault="008E44CA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65BF09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5E973C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DC9FE7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6B7D1754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4D8BD30" w14:textId="0C48A354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Task shifting/role delegatio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DEBE18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2F68AD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CF730B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065E7CE5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4E369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C5014C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CF8566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3D43CA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5</w:t>
            </w:r>
          </w:p>
        </w:tc>
      </w:tr>
      <w:tr w:rsidR="008E44CA" w14:paraId="7D795A3A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A0EDE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4944E6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E4F4EA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9461D0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4B6B2E9C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38751F7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vel supply chain and/or dispensing approaches for medicines through other channel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6043F9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1CA018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367D21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</w:tr>
      <w:tr w:rsidR="008E44CA" w14:paraId="2D57EA6C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7E56B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593668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88E2E8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75E827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</w:tr>
      <w:tr w:rsidR="008E44CA" w14:paraId="0FAD8465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90B4D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C3492F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DB8376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4F3B95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45E6AD49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EBCD230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Triaging to identify prioriti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D83774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D449F1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254C23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</w:tr>
      <w:tr w:rsidR="008E44CA" w14:paraId="584E0A8A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2A9CE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8906F9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DD4EB5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213DD6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6181697B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73B21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A44983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A50F57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4A53E5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  <w:tr w:rsidR="008E44CA" w14:paraId="68CA9420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CB8861A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Redirection of patients to alternate health care faciliti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FD54F0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B02539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90D1B9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</w:tr>
      <w:tr w:rsidR="008E44CA" w14:paraId="76135B0A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17B5F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06CCFE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F3122E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0D2363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</w:tr>
      <w:tr w:rsidR="008E44CA" w14:paraId="376AB19C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872CF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7969DB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DEDDA9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EA73D6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0F5D4F2A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32C717C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Community outreach to inform on service disruptions and chang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0A6449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B60DE0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3F1D8D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</w:tr>
      <w:tr w:rsidR="008E44CA" w14:paraId="6CC673DE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2C6CB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8106A1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E820C3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3D9D41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2</w:t>
            </w:r>
          </w:p>
        </w:tc>
      </w:tr>
      <w:tr w:rsidR="008E44CA" w14:paraId="2F8A7F44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800C4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220F16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A97518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FDD2BE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0DDB1158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F412F0A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Government removal of user fe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B67C95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D633FA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94BB1D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5</w:t>
            </w:r>
          </w:p>
        </w:tc>
      </w:tr>
      <w:tr w:rsidR="008E44CA" w14:paraId="27806CE7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50D39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491CA6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DCD716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34251B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384893C5" w14:textId="77777777" w:rsidTr="004E65C4">
        <w:tc>
          <w:tcPr>
            <w:tcW w:w="178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EA992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1BFCBC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BBA910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51B2E3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74BD69E6" w14:textId="77777777" w:rsidTr="004E65C4">
        <w:tc>
          <w:tcPr>
            <w:tcW w:w="178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59B638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Other (describe what other approaches are being used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B07163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FAC426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43AFD6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4</w:t>
            </w:r>
          </w:p>
        </w:tc>
      </w:tr>
      <w:tr w:rsidR="008E44CA" w14:paraId="705E0F3F" w14:textId="77777777" w:rsidTr="004E65C4">
        <w:tc>
          <w:tcPr>
            <w:tcW w:w="17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948F7F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51C730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536449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3B3B47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</w:tr>
      <w:tr w:rsidR="008E44CA" w14:paraId="08ACE568" w14:textId="77777777" w:rsidTr="004E65C4">
        <w:tc>
          <w:tcPr>
            <w:tcW w:w="178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7BD8D9" w14:textId="77777777" w:rsidR="008E44CA" w:rsidRDefault="008E44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kern w:val="2"/>
                <w:szCs w:val="20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3AEB81" w14:textId="77777777" w:rsidR="008E44CA" w:rsidRDefault="008E44CA">
            <w:pPr>
              <w:spacing w:before="120" w:after="120"/>
              <w:jc w:val="left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Don't know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697234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4F1387" w14:textId="77777777" w:rsidR="008E44CA" w:rsidRDefault="008E44CA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Cs w:val="20"/>
              </w:rPr>
              <w:t>1</w:t>
            </w:r>
          </w:p>
        </w:tc>
      </w:tr>
    </w:tbl>
    <w:p w14:paraId="3D605159" w14:textId="3887EE0A" w:rsidR="008E44CA" w:rsidRDefault="008E44CA"/>
    <w:p w14:paraId="51C3C189" w14:textId="77777777" w:rsidR="004E65C4" w:rsidRDefault="004E65C4"/>
    <w:p w14:paraId="528CEF1A" w14:textId="6C9CD80C" w:rsidR="004E65C4" w:rsidRPr="004E65C4" w:rsidRDefault="004E65C4" w:rsidP="004E65C4">
      <w:pPr>
        <w:spacing w:before="120" w:after="120"/>
        <w:rPr>
          <w:rFonts w:ascii="Times New Roman" w:hAnsi="Times New Roman" w:cs="Times New Roman"/>
          <w:sz w:val="22"/>
          <w:szCs w:val="22"/>
        </w:rPr>
      </w:pPr>
      <w:r w:rsidRPr="004E65C4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 w:rsidR="00A1718E">
        <w:rPr>
          <w:rFonts w:ascii="Times New Roman" w:hAnsi="Times New Roman" w:cs="Times New Roman"/>
          <w:b/>
          <w:bCs/>
          <w:sz w:val="22"/>
          <w:szCs w:val="22"/>
        </w:rPr>
        <w:t>S2</w:t>
      </w:r>
      <w:r w:rsidRPr="004E65C4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4E65C4">
        <w:rPr>
          <w:rFonts w:ascii="Times New Roman" w:hAnsi="Times New Roman" w:cs="Times New Roman"/>
          <w:sz w:val="22"/>
          <w:szCs w:val="22"/>
        </w:rPr>
        <w:t xml:space="preserve"> Numbers of participants in the baseline and endline survey</w:t>
      </w:r>
    </w:p>
    <w:tbl>
      <w:tblPr>
        <w:tblStyle w:val="af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5"/>
        <w:gridCol w:w="1176"/>
        <w:gridCol w:w="1344"/>
        <w:gridCol w:w="1414"/>
        <w:gridCol w:w="1596"/>
        <w:gridCol w:w="1681"/>
      </w:tblGrid>
      <w:tr w:rsidR="004E65C4" w:rsidRPr="004E65C4" w14:paraId="6D61FA2D" w14:textId="77777777" w:rsidTr="004E65C4"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5C2E5C9C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</w:tcPr>
          <w:p w14:paraId="79A3B45F" w14:textId="77777777" w:rsidR="004E65C4" w:rsidRPr="004E65C4" w:rsidRDefault="004E65C4" w:rsidP="00A61002">
            <w:pPr>
              <w:jc w:val="left"/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color w:val="222222"/>
                <w:szCs w:val="20"/>
              </w:rPr>
              <w:t>A Grade-A Tertiary Hospital in Beijing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</w:tcPr>
          <w:p w14:paraId="184B8957" w14:textId="77777777" w:rsidR="004E65C4" w:rsidRPr="004E65C4" w:rsidRDefault="004E65C4" w:rsidP="00A61002">
            <w:pPr>
              <w:jc w:val="left"/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color w:val="222222"/>
                <w:szCs w:val="20"/>
              </w:rPr>
              <w:t>A Grade-A Secondary Hospital in Beijing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24E08694" w14:textId="59AE7F1E" w:rsidR="004E65C4" w:rsidRPr="004E65C4" w:rsidRDefault="004E65C4" w:rsidP="00A61002">
            <w:pPr>
              <w:jc w:val="left"/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color w:val="222222"/>
                <w:szCs w:val="20"/>
              </w:rPr>
              <w:t xml:space="preserve">A Community Health </w:t>
            </w:r>
            <w:r w:rsidR="001C2018">
              <w:rPr>
                <w:rFonts w:ascii="Times New Roman" w:hAnsi="Times New Roman" w:cs="Times New Roman"/>
                <w:color w:val="222222"/>
                <w:szCs w:val="20"/>
              </w:rPr>
              <w:t>Center</w:t>
            </w:r>
            <w:r w:rsidRPr="004E65C4">
              <w:rPr>
                <w:rFonts w:ascii="Times New Roman" w:hAnsi="Times New Roman" w:cs="Times New Roman"/>
                <w:color w:val="222222"/>
                <w:szCs w:val="20"/>
              </w:rPr>
              <w:t xml:space="preserve"> in Beijing</w:t>
            </w:r>
          </w:p>
        </w:tc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</w:tcPr>
          <w:p w14:paraId="5497A98A" w14:textId="77777777" w:rsidR="004E65C4" w:rsidRPr="004E65C4" w:rsidRDefault="004E65C4" w:rsidP="00A61002">
            <w:pPr>
              <w:jc w:val="left"/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color w:val="222222"/>
                <w:szCs w:val="20"/>
              </w:rPr>
              <w:t>A Grade-A Tertiary Hospital in Wuhan (Changsha for the endline)</w:t>
            </w:r>
          </w:p>
        </w:tc>
        <w:tc>
          <w:tcPr>
            <w:tcW w:w="1012" w:type="pct"/>
            <w:tcBorders>
              <w:top w:val="single" w:sz="4" w:space="0" w:color="auto"/>
              <w:bottom w:val="single" w:sz="4" w:space="0" w:color="auto"/>
            </w:tcBorders>
          </w:tcPr>
          <w:p w14:paraId="595001CD" w14:textId="164F852E" w:rsidR="004E65C4" w:rsidRPr="004E65C4" w:rsidRDefault="004E65C4" w:rsidP="00A61002">
            <w:pPr>
              <w:jc w:val="left"/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color w:val="222222"/>
                <w:szCs w:val="20"/>
              </w:rPr>
              <w:t xml:space="preserve">A Community Health </w:t>
            </w:r>
            <w:r w:rsidR="001C2018">
              <w:rPr>
                <w:rFonts w:ascii="Times New Roman" w:hAnsi="Times New Roman" w:cs="Times New Roman"/>
                <w:color w:val="222222"/>
                <w:szCs w:val="20"/>
              </w:rPr>
              <w:t>Center</w:t>
            </w:r>
            <w:r w:rsidRPr="004E65C4">
              <w:rPr>
                <w:rFonts w:ascii="Times New Roman" w:hAnsi="Times New Roman" w:cs="Times New Roman"/>
                <w:color w:val="222222"/>
                <w:szCs w:val="20"/>
              </w:rPr>
              <w:t xml:space="preserve"> in Wuhan (Changsha for the endline)</w:t>
            </w:r>
          </w:p>
        </w:tc>
      </w:tr>
      <w:tr w:rsidR="004E65C4" w:rsidRPr="004E65C4" w14:paraId="17F97CE9" w14:textId="77777777" w:rsidTr="004E65C4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62C76EFB" w14:textId="77777777" w:rsidR="004E65C4" w:rsidRPr="004E65C4" w:rsidRDefault="004E65C4" w:rsidP="00A85CA9">
            <w:pPr>
              <w:jc w:val="left"/>
              <w:rPr>
                <w:rFonts w:ascii="Times New Roman" w:hAnsi="Times New Roman" w:cs="Times New Roman"/>
                <w:b/>
                <w:bCs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b/>
                <w:bCs/>
                <w:color w:val="222222"/>
                <w:szCs w:val="20"/>
              </w:rPr>
              <w:t>Baseline survey</w:t>
            </w:r>
          </w:p>
        </w:tc>
      </w:tr>
      <w:tr w:rsidR="004E65C4" w:rsidRPr="004E65C4" w14:paraId="4F037E78" w14:textId="77777777" w:rsidTr="004E65C4">
        <w:tc>
          <w:tcPr>
            <w:tcW w:w="659" w:type="pct"/>
          </w:tcPr>
          <w:p w14:paraId="5939B56F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color w:val="222222"/>
                <w:szCs w:val="20"/>
              </w:rPr>
              <w:t>Health service providers</w:t>
            </w:r>
          </w:p>
        </w:tc>
        <w:tc>
          <w:tcPr>
            <w:tcW w:w="708" w:type="pct"/>
          </w:tcPr>
          <w:p w14:paraId="15F24569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809" w:type="pct"/>
          </w:tcPr>
          <w:p w14:paraId="0A5D77B5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851" w:type="pct"/>
          </w:tcPr>
          <w:p w14:paraId="3EC614D3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61" w:type="pct"/>
          </w:tcPr>
          <w:p w14:paraId="5019B3B9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12" w:type="pct"/>
          </w:tcPr>
          <w:p w14:paraId="0510AE95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4E65C4" w:rsidRPr="004E65C4" w14:paraId="2FE457A6" w14:textId="77777777" w:rsidTr="004E65C4">
        <w:tc>
          <w:tcPr>
            <w:tcW w:w="659" w:type="pct"/>
          </w:tcPr>
          <w:p w14:paraId="43E9B256" w14:textId="03B5030A" w:rsidR="004E65C4" w:rsidRPr="004E65C4" w:rsidRDefault="001C2018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Cs w:val="20"/>
              </w:rPr>
              <w:t>Women</w:t>
            </w:r>
          </w:p>
        </w:tc>
        <w:tc>
          <w:tcPr>
            <w:tcW w:w="708" w:type="pct"/>
          </w:tcPr>
          <w:p w14:paraId="776B7577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809" w:type="pct"/>
          </w:tcPr>
          <w:p w14:paraId="70864978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851" w:type="pct"/>
          </w:tcPr>
          <w:p w14:paraId="6ABD6884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961" w:type="pct"/>
          </w:tcPr>
          <w:p w14:paraId="7F5F8DC1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012" w:type="pct"/>
          </w:tcPr>
          <w:p w14:paraId="0FCE2458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4E65C4" w:rsidRPr="004E65C4" w14:paraId="057FE124" w14:textId="77777777" w:rsidTr="004E65C4">
        <w:tc>
          <w:tcPr>
            <w:tcW w:w="659" w:type="pct"/>
          </w:tcPr>
          <w:p w14:paraId="431E05A2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color w:val="222222"/>
                <w:szCs w:val="20"/>
              </w:rPr>
              <w:t>Partners</w:t>
            </w:r>
          </w:p>
        </w:tc>
        <w:tc>
          <w:tcPr>
            <w:tcW w:w="708" w:type="pct"/>
          </w:tcPr>
          <w:p w14:paraId="71CAFF7A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09" w:type="pct"/>
          </w:tcPr>
          <w:p w14:paraId="13B7CD2E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851" w:type="pct"/>
          </w:tcPr>
          <w:p w14:paraId="0D4719E2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961" w:type="pct"/>
          </w:tcPr>
          <w:p w14:paraId="7BB8A11B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12" w:type="pct"/>
          </w:tcPr>
          <w:p w14:paraId="750976E0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4E65C4" w:rsidRPr="004E65C4" w14:paraId="554EF984" w14:textId="77777777" w:rsidTr="004E65C4">
        <w:tc>
          <w:tcPr>
            <w:tcW w:w="659" w:type="pct"/>
          </w:tcPr>
          <w:p w14:paraId="4E281DA2" w14:textId="77777777" w:rsidR="004E65C4" w:rsidRPr="00CA539F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CA539F">
              <w:rPr>
                <w:rFonts w:ascii="Times New Roman" w:hAnsi="Times New Roman" w:cs="Times New Roman"/>
                <w:color w:val="222222"/>
                <w:szCs w:val="20"/>
              </w:rPr>
              <w:t>Total</w:t>
            </w:r>
          </w:p>
        </w:tc>
        <w:tc>
          <w:tcPr>
            <w:tcW w:w="708" w:type="pct"/>
            <w:vAlign w:val="center"/>
          </w:tcPr>
          <w:p w14:paraId="7405B959" w14:textId="77777777" w:rsidR="004E65C4" w:rsidRPr="004E65C4" w:rsidRDefault="004E65C4" w:rsidP="005B1DF6">
            <w:pPr>
              <w:rPr>
                <w:rFonts w:ascii="Times New Roman" w:hAnsi="Times New Roman" w:cs="Times New Roman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809" w:type="pct"/>
            <w:vAlign w:val="center"/>
          </w:tcPr>
          <w:p w14:paraId="1AA481F2" w14:textId="77777777" w:rsidR="004E65C4" w:rsidRPr="004E65C4" w:rsidRDefault="004E65C4" w:rsidP="005B1DF6">
            <w:pPr>
              <w:rPr>
                <w:rFonts w:ascii="Times New Roman" w:hAnsi="Times New Roman" w:cs="Times New Roman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851" w:type="pct"/>
            <w:vAlign w:val="center"/>
          </w:tcPr>
          <w:p w14:paraId="3419E912" w14:textId="77777777" w:rsidR="004E65C4" w:rsidRPr="004E65C4" w:rsidRDefault="004E65C4" w:rsidP="005B1DF6">
            <w:pPr>
              <w:rPr>
                <w:rFonts w:ascii="Times New Roman" w:hAnsi="Times New Roman" w:cs="Times New Roman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961" w:type="pct"/>
            <w:vAlign w:val="center"/>
          </w:tcPr>
          <w:p w14:paraId="610F2E4E" w14:textId="77777777" w:rsidR="004E65C4" w:rsidRPr="004E65C4" w:rsidRDefault="004E65C4" w:rsidP="005B1DF6">
            <w:pPr>
              <w:rPr>
                <w:rFonts w:ascii="Times New Roman" w:hAnsi="Times New Roman" w:cs="Times New Roman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012" w:type="pct"/>
            <w:vAlign w:val="center"/>
          </w:tcPr>
          <w:p w14:paraId="1E704D37" w14:textId="77777777" w:rsidR="004E65C4" w:rsidRPr="004E65C4" w:rsidRDefault="004E65C4" w:rsidP="005B1DF6">
            <w:pPr>
              <w:rPr>
                <w:rFonts w:ascii="Times New Roman" w:hAnsi="Times New Roman" w:cs="Times New Roman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4E65C4" w:rsidRPr="004E65C4" w14:paraId="5F7727C2" w14:textId="77777777" w:rsidTr="004E65C4">
        <w:tc>
          <w:tcPr>
            <w:tcW w:w="5000" w:type="pct"/>
            <w:gridSpan w:val="6"/>
          </w:tcPr>
          <w:p w14:paraId="51C7222E" w14:textId="77777777" w:rsidR="004E65C4" w:rsidRPr="004E65C4" w:rsidRDefault="004E65C4" w:rsidP="00A85CA9">
            <w:pPr>
              <w:jc w:val="left"/>
              <w:rPr>
                <w:rFonts w:ascii="Times New Roman" w:hAnsi="Times New Roman" w:cs="Times New Roman"/>
                <w:b/>
                <w:bCs/>
                <w:color w:val="222222"/>
                <w:szCs w:val="20"/>
              </w:rPr>
            </w:pPr>
            <w:proofErr w:type="spellStart"/>
            <w:r w:rsidRPr="004E65C4">
              <w:rPr>
                <w:rFonts w:ascii="Times New Roman" w:hAnsi="Times New Roman" w:cs="Times New Roman"/>
                <w:b/>
                <w:bCs/>
                <w:color w:val="222222"/>
                <w:szCs w:val="20"/>
              </w:rPr>
              <w:t>Endline</w:t>
            </w:r>
            <w:proofErr w:type="spellEnd"/>
            <w:r w:rsidRPr="004E65C4">
              <w:rPr>
                <w:rFonts w:ascii="Times New Roman" w:hAnsi="Times New Roman" w:cs="Times New Roman"/>
                <w:b/>
                <w:bCs/>
                <w:color w:val="222222"/>
                <w:szCs w:val="20"/>
              </w:rPr>
              <w:t xml:space="preserve"> survey</w:t>
            </w:r>
          </w:p>
        </w:tc>
      </w:tr>
      <w:tr w:rsidR="004E65C4" w:rsidRPr="004E65C4" w14:paraId="5036D35D" w14:textId="77777777" w:rsidTr="004E65C4">
        <w:tc>
          <w:tcPr>
            <w:tcW w:w="659" w:type="pct"/>
          </w:tcPr>
          <w:p w14:paraId="793D30A3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color w:val="222222"/>
                <w:szCs w:val="20"/>
              </w:rPr>
              <w:t>Health service providers</w:t>
            </w:r>
          </w:p>
        </w:tc>
        <w:tc>
          <w:tcPr>
            <w:tcW w:w="708" w:type="pct"/>
            <w:vAlign w:val="center"/>
          </w:tcPr>
          <w:p w14:paraId="3B7FE463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809" w:type="pct"/>
            <w:vAlign w:val="center"/>
          </w:tcPr>
          <w:p w14:paraId="34697784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851" w:type="pct"/>
            <w:vAlign w:val="center"/>
          </w:tcPr>
          <w:p w14:paraId="4D1ADCB7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61" w:type="pct"/>
            <w:vAlign w:val="center"/>
          </w:tcPr>
          <w:p w14:paraId="1A92498D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012" w:type="pct"/>
            <w:vAlign w:val="center"/>
          </w:tcPr>
          <w:p w14:paraId="791C5D5E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4E65C4" w:rsidRPr="004E65C4" w14:paraId="05A5F240" w14:textId="77777777" w:rsidTr="004E65C4">
        <w:tc>
          <w:tcPr>
            <w:tcW w:w="659" w:type="pct"/>
          </w:tcPr>
          <w:p w14:paraId="62576622" w14:textId="52425B7E" w:rsidR="004E65C4" w:rsidRPr="004E65C4" w:rsidRDefault="001C2018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Cs w:val="20"/>
              </w:rPr>
              <w:t>Women</w:t>
            </w:r>
          </w:p>
        </w:tc>
        <w:tc>
          <w:tcPr>
            <w:tcW w:w="708" w:type="pct"/>
            <w:vAlign w:val="center"/>
          </w:tcPr>
          <w:p w14:paraId="4DF60DE7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809" w:type="pct"/>
            <w:vAlign w:val="center"/>
          </w:tcPr>
          <w:p w14:paraId="738031CE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851" w:type="pct"/>
            <w:vAlign w:val="center"/>
          </w:tcPr>
          <w:p w14:paraId="18039257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961" w:type="pct"/>
            <w:vAlign w:val="center"/>
          </w:tcPr>
          <w:p w14:paraId="5C11D9A9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012" w:type="pct"/>
            <w:vAlign w:val="center"/>
          </w:tcPr>
          <w:p w14:paraId="33D8223B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4E65C4" w:rsidRPr="004E65C4" w14:paraId="66DC8D38" w14:textId="77777777" w:rsidTr="004E65C4">
        <w:tc>
          <w:tcPr>
            <w:tcW w:w="659" w:type="pct"/>
          </w:tcPr>
          <w:p w14:paraId="4A4B394C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color w:val="222222"/>
                <w:szCs w:val="20"/>
              </w:rPr>
              <w:t>Partners</w:t>
            </w:r>
          </w:p>
        </w:tc>
        <w:tc>
          <w:tcPr>
            <w:tcW w:w="708" w:type="pct"/>
            <w:vAlign w:val="center"/>
          </w:tcPr>
          <w:p w14:paraId="42E1ED5A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09" w:type="pct"/>
            <w:vAlign w:val="center"/>
          </w:tcPr>
          <w:p w14:paraId="705B803E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51" w:type="pct"/>
            <w:vAlign w:val="center"/>
          </w:tcPr>
          <w:p w14:paraId="0153AF9B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61" w:type="pct"/>
            <w:vAlign w:val="center"/>
          </w:tcPr>
          <w:p w14:paraId="02848223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12" w:type="pct"/>
            <w:vAlign w:val="center"/>
          </w:tcPr>
          <w:p w14:paraId="30812E5E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4E65C4" w:rsidRPr="004E65C4" w14:paraId="4756D11C" w14:textId="77777777" w:rsidTr="004E65C4">
        <w:tc>
          <w:tcPr>
            <w:tcW w:w="659" w:type="pct"/>
          </w:tcPr>
          <w:p w14:paraId="36229052" w14:textId="77777777" w:rsidR="004E65C4" w:rsidRPr="00CA539F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CA539F">
              <w:rPr>
                <w:rFonts w:ascii="Times New Roman" w:hAnsi="Times New Roman" w:cs="Times New Roman"/>
                <w:color w:val="222222"/>
                <w:szCs w:val="20"/>
              </w:rPr>
              <w:t>Total</w:t>
            </w:r>
          </w:p>
        </w:tc>
        <w:tc>
          <w:tcPr>
            <w:tcW w:w="708" w:type="pct"/>
            <w:vAlign w:val="center"/>
          </w:tcPr>
          <w:p w14:paraId="67077C65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809" w:type="pct"/>
            <w:vAlign w:val="center"/>
          </w:tcPr>
          <w:p w14:paraId="253C0A08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851" w:type="pct"/>
            <w:vAlign w:val="center"/>
          </w:tcPr>
          <w:p w14:paraId="0B59987F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961" w:type="pct"/>
            <w:vAlign w:val="center"/>
          </w:tcPr>
          <w:p w14:paraId="073BED79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012" w:type="pct"/>
            <w:vAlign w:val="center"/>
          </w:tcPr>
          <w:p w14:paraId="2111EA50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zCs w:val="20"/>
              </w:rPr>
            </w:pPr>
            <w:r w:rsidRPr="004E65C4">
              <w:rPr>
                <w:rFonts w:ascii="Times New Roman" w:hAnsi="Times New Roman" w:cs="Times New Roman"/>
                <w:szCs w:val="20"/>
              </w:rPr>
              <w:t>11</w:t>
            </w:r>
          </w:p>
        </w:tc>
      </w:tr>
    </w:tbl>
    <w:p w14:paraId="02087794" w14:textId="5D0EDE96" w:rsidR="004E65C4" w:rsidRDefault="004E65C4"/>
    <w:p w14:paraId="1E7DFAB5" w14:textId="58194635" w:rsidR="004E65C4" w:rsidRPr="004E65C4" w:rsidRDefault="004E65C4" w:rsidP="004E65C4">
      <w:pPr>
        <w:spacing w:before="120" w:after="120"/>
        <w:rPr>
          <w:rFonts w:ascii="Times New Roman" w:hAnsi="Times New Roman" w:cs="Times New Roman"/>
          <w:sz w:val="22"/>
          <w:szCs w:val="22"/>
        </w:rPr>
      </w:pPr>
      <w:r w:rsidRPr="004E65C4">
        <w:rPr>
          <w:rFonts w:ascii="Times New Roman" w:hAnsi="Times New Roman" w:cs="Times New Roman" w:hint="eastAsia"/>
          <w:b/>
          <w:bCs/>
          <w:sz w:val="22"/>
          <w:szCs w:val="22"/>
        </w:rPr>
        <w:t>Table</w:t>
      </w:r>
      <w:r w:rsidRPr="004E65C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A1718E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4E65C4">
        <w:rPr>
          <w:rFonts w:ascii="Times New Roman" w:hAnsi="Times New Roman" w:cs="Times New Roman"/>
          <w:b/>
          <w:bCs/>
          <w:sz w:val="22"/>
          <w:szCs w:val="22"/>
        </w:rPr>
        <w:t>3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4E65C4">
        <w:rPr>
          <w:rFonts w:ascii="Times New Roman" w:hAnsi="Times New Roman" w:cs="Times New Roman"/>
          <w:sz w:val="22"/>
          <w:szCs w:val="22"/>
        </w:rPr>
        <w:t>Selection of study sites</w:t>
      </w:r>
    </w:p>
    <w:tbl>
      <w:tblPr>
        <w:tblStyle w:val="af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2588"/>
        <w:gridCol w:w="1568"/>
        <w:gridCol w:w="2600"/>
      </w:tblGrid>
      <w:tr w:rsidR="004E65C4" w:rsidRPr="004E65C4" w14:paraId="7480315E" w14:textId="77777777" w:rsidTr="004E65C4"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</w:tcPr>
          <w:p w14:paraId="48534A86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E65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ocation</w:t>
            </w:r>
          </w:p>
        </w:tc>
        <w:tc>
          <w:tcPr>
            <w:tcW w:w="1558" w:type="pct"/>
            <w:tcBorders>
              <w:top w:val="single" w:sz="4" w:space="0" w:color="auto"/>
              <w:bottom w:val="single" w:sz="4" w:space="0" w:color="auto"/>
            </w:tcBorders>
          </w:tcPr>
          <w:p w14:paraId="3E5EDA8F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E65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acility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</w:tcPr>
          <w:p w14:paraId="57F37EA8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E65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etting</w:t>
            </w:r>
          </w:p>
        </w:tc>
        <w:tc>
          <w:tcPr>
            <w:tcW w:w="1565" w:type="pct"/>
            <w:tcBorders>
              <w:top w:val="single" w:sz="4" w:space="0" w:color="auto"/>
              <w:bottom w:val="single" w:sz="4" w:space="0" w:color="auto"/>
            </w:tcBorders>
          </w:tcPr>
          <w:p w14:paraId="334EE3A6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E65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Assessment</w:t>
            </w:r>
          </w:p>
        </w:tc>
      </w:tr>
      <w:tr w:rsidR="004E65C4" w:rsidRPr="004E65C4" w14:paraId="730C2312" w14:textId="77777777" w:rsidTr="004E65C4">
        <w:tc>
          <w:tcPr>
            <w:tcW w:w="933" w:type="pct"/>
            <w:tcBorders>
              <w:top w:val="single" w:sz="4" w:space="0" w:color="auto"/>
            </w:tcBorders>
          </w:tcPr>
          <w:p w14:paraId="74F2C9B9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E65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Beijing</w:t>
            </w:r>
          </w:p>
        </w:tc>
        <w:tc>
          <w:tcPr>
            <w:tcW w:w="1558" w:type="pct"/>
            <w:tcBorders>
              <w:top w:val="single" w:sz="4" w:space="0" w:color="auto"/>
            </w:tcBorders>
          </w:tcPr>
          <w:p w14:paraId="2131B1AC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E65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rade 3A hospital</w:t>
            </w:r>
          </w:p>
        </w:tc>
        <w:tc>
          <w:tcPr>
            <w:tcW w:w="944" w:type="pct"/>
            <w:tcBorders>
              <w:top w:val="single" w:sz="4" w:space="0" w:color="auto"/>
            </w:tcBorders>
          </w:tcPr>
          <w:p w14:paraId="0A79E9E1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E65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rban</w:t>
            </w:r>
          </w:p>
        </w:tc>
        <w:tc>
          <w:tcPr>
            <w:tcW w:w="1565" w:type="pct"/>
            <w:tcBorders>
              <w:top w:val="single" w:sz="4" w:space="0" w:color="auto"/>
            </w:tcBorders>
          </w:tcPr>
          <w:p w14:paraId="020E20C7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E65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Qualitative &amp; Quantitative</w:t>
            </w:r>
          </w:p>
        </w:tc>
      </w:tr>
      <w:tr w:rsidR="004E65C4" w:rsidRPr="004E65C4" w14:paraId="45ACAE47" w14:textId="77777777" w:rsidTr="004E65C4">
        <w:tc>
          <w:tcPr>
            <w:tcW w:w="933" w:type="pct"/>
          </w:tcPr>
          <w:p w14:paraId="33AA4CE6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1558" w:type="pct"/>
          </w:tcPr>
          <w:p w14:paraId="2754D891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E65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rade 2A hospital</w:t>
            </w:r>
          </w:p>
        </w:tc>
        <w:tc>
          <w:tcPr>
            <w:tcW w:w="944" w:type="pct"/>
          </w:tcPr>
          <w:p w14:paraId="7D04F150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E65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rban</w:t>
            </w:r>
          </w:p>
        </w:tc>
        <w:tc>
          <w:tcPr>
            <w:tcW w:w="1565" w:type="pct"/>
          </w:tcPr>
          <w:p w14:paraId="41AA8492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E65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Qualitative &amp; Quantitative</w:t>
            </w:r>
          </w:p>
        </w:tc>
      </w:tr>
      <w:tr w:rsidR="004E65C4" w:rsidRPr="004E65C4" w14:paraId="6963000D" w14:textId="77777777" w:rsidTr="004E65C4">
        <w:tc>
          <w:tcPr>
            <w:tcW w:w="933" w:type="pct"/>
          </w:tcPr>
          <w:p w14:paraId="0CA6C073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1558" w:type="pct"/>
          </w:tcPr>
          <w:p w14:paraId="7431A968" w14:textId="56BCC7D7" w:rsidR="004E65C4" w:rsidRPr="004E65C4" w:rsidRDefault="001C2018" w:rsidP="005B1DF6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E65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Community health 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enter</w:t>
            </w:r>
          </w:p>
        </w:tc>
        <w:tc>
          <w:tcPr>
            <w:tcW w:w="944" w:type="pct"/>
          </w:tcPr>
          <w:p w14:paraId="303CEC60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E65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uburban/rural</w:t>
            </w:r>
          </w:p>
        </w:tc>
        <w:tc>
          <w:tcPr>
            <w:tcW w:w="1565" w:type="pct"/>
          </w:tcPr>
          <w:p w14:paraId="2C44E070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E65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Qualitative &amp; Quantitative</w:t>
            </w:r>
          </w:p>
        </w:tc>
      </w:tr>
      <w:tr w:rsidR="004E65C4" w:rsidRPr="004E65C4" w14:paraId="4D76AFF1" w14:textId="77777777" w:rsidTr="004E65C4">
        <w:tc>
          <w:tcPr>
            <w:tcW w:w="933" w:type="pct"/>
          </w:tcPr>
          <w:p w14:paraId="1605EAFC" w14:textId="234B5F7E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E65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Wuhan </w:t>
            </w:r>
          </w:p>
        </w:tc>
        <w:tc>
          <w:tcPr>
            <w:tcW w:w="1558" w:type="pct"/>
          </w:tcPr>
          <w:p w14:paraId="7C148D7A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E65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rade 2A hospital</w:t>
            </w:r>
          </w:p>
        </w:tc>
        <w:tc>
          <w:tcPr>
            <w:tcW w:w="944" w:type="pct"/>
          </w:tcPr>
          <w:p w14:paraId="3B84698C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E65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rban</w:t>
            </w:r>
          </w:p>
        </w:tc>
        <w:tc>
          <w:tcPr>
            <w:tcW w:w="1565" w:type="pct"/>
          </w:tcPr>
          <w:p w14:paraId="61D1ECCF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E65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Qualitative &amp; Quantitative</w:t>
            </w:r>
          </w:p>
        </w:tc>
      </w:tr>
      <w:tr w:rsidR="004E65C4" w:rsidRPr="004E65C4" w14:paraId="0043C02A" w14:textId="77777777" w:rsidTr="004E65C4">
        <w:tc>
          <w:tcPr>
            <w:tcW w:w="933" w:type="pct"/>
          </w:tcPr>
          <w:p w14:paraId="5D489C39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1558" w:type="pct"/>
          </w:tcPr>
          <w:p w14:paraId="459E1138" w14:textId="1D9B3D31" w:rsidR="004E65C4" w:rsidRPr="004E65C4" w:rsidRDefault="001C2018" w:rsidP="005B1DF6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E65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Community health 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enter</w:t>
            </w:r>
          </w:p>
        </w:tc>
        <w:tc>
          <w:tcPr>
            <w:tcW w:w="944" w:type="pct"/>
          </w:tcPr>
          <w:p w14:paraId="5C077B5E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E65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uburban/rural</w:t>
            </w:r>
          </w:p>
        </w:tc>
        <w:tc>
          <w:tcPr>
            <w:tcW w:w="1565" w:type="pct"/>
          </w:tcPr>
          <w:p w14:paraId="26149FD0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E65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Qualitative &amp; Quantitative</w:t>
            </w:r>
          </w:p>
        </w:tc>
      </w:tr>
      <w:tr w:rsidR="004E65C4" w:rsidRPr="004E65C4" w14:paraId="5928CBA8" w14:textId="77777777" w:rsidTr="004E65C4">
        <w:tc>
          <w:tcPr>
            <w:tcW w:w="933" w:type="pct"/>
          </w:tcPr>
          <w:p w14:paraId="422FB751" w14:textId="67874129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E65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Changsha </w:t>
            </w:r>
          </w:p>
        </w:tc>
        <w:tc>
          <w:tcPr>
            <w:tcW w:w="1558" w:type="pct"/>
          </w:tcPr>
          <w:p w14:paraId="3B9870C6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E65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Grade 3A hospital</w:t>
            </w:r>
          </w:p>
        </w:tc>
        <w:tc>
          <w:tcPr>
            <w:tcW w:w="944" w:type="pct"/>
          </w:tcPr>
          <w:p w14:paraId="622B35B1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E65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rban</w:t>
            </w:r>
          </w:p>
        </w:tc>
        <w:tc>
          <w:tcPr>
            <w:tcW w:w="1565" w:type="pct"/>
          </w:tcPr>
          <w:p w14:paraId="2EB7B85E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E65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Qualitative &amp; Quantitative</w:t>
            </w:r>
          </w:p>
        </w:tc>
      </w:tr>
      <w:tr w:rsidR="004E65C4" w:rsidRPr="004E65C4" w14:paraId="6183B4A4" w14:textId="77777777" w:rsidTr="004E65C4">
        <w:tc>
          <w:tcPr>
            <w:tcW w:w="933" w:type="pct"/>
          </w:tcPr>
          <w:p w14:paraId="0D19E040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1558" w:type="pct"/>
          </w:tcPr>
          <w:p w14:paraId="34BCA029" w14:textId="4ADBC338" w:rsidR="004E65C4" w:rsidRPr="004E65C4" w:rsidRDefault="001C2018" w:rsidP="005B1DF6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E65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Community health 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enter</w:t>
            </w:r>
          </w:p>
        </w:tc>
        <w:tc>
          <w:tcPr>
            <w:tcW w:w="944" w:type="pct"/>
          </w:tcPr>
          <w:p w14:paraId="4359257A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E65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rban</w:t>
            </w:r>
          </w:p>
        </w:tc>
        <w:tc>
          <w:tcPr>
            <w:tcW w:w="1565" w:type="pct"/>
          </w:tcPr>
          <w:p w14:paraId="4DFF9854" w14:textId="77777777" w:rsidR="004E65C4" w:rsidRPr="004E65C4" w:rsidRDefault="004E65C4" w:rsidP="005B1DF6">
            <w:pPr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4E65C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Qualitative &amp; Quantitative</w:t>
            </w:r>
          </w:p>
        </w:tc>
      </w:tr>
    </w:tbl>
    <w:p w14:paraId="75D55FDF" w14:textId="77777777" w:rsidR="004E65C4" w:rsidRPr="004E65C4" w:rsidRDefault="004E65C4"/>
    <w:sectPr w:rsidR="004E65C4" w:rsidRPr="004E65C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14853F" w14:textId="77777777" w:rsidR="00405DEF" w:rsidRDefault="00405DEF" w:rsidP="00777BCE">
      <w:r>
        <w:separator/>
      </w:r>
    </w:p>
  </w:endnote>
  <w:endnote w:type="continuationSeparator" w:id="0">
    <w:p w14:paraId="38ECBBD9" w14:textId="77777777" w:rsidR="00405DEF" w:rsidRDefault="00405DEF" w:rsidP="00777B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45241955"/>
      <w:docPartObj>
        <w:docPartGallery w:val="Page Numbers (Bottom of Page)"/>
        <w:docPartUnique/>
      </w:docPartObj>
    </w:sdtPr>
    <w:sdtEndPr/>
    <w:sdtContent>
      <w:p w14:paraId="3E4FBF33" w14:textId="3BBDF10B" w:rsidR="00777BCE" w:rsidRDefault="00777BCE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FAA2BD1" w14:textId="77777777" w:rsidR="00777BCE" w:rsidRDefault="00777BCE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A38715" w14:textId="77777777" w:rsidR="00405DEF" w:rsidRDefault="00405DEF" w:rsidP="00777BCE">
      <w:r>
        <w:separator/>
      </w:r>
    </w:p>
  </w:footnote>
  <w:footnote w:type="continuationSeparator" w:id="0">
    <w:p w14:paraId="6FCBEACC" w14:textId="77777777" w:rsidR="00405DEF" w:rsidRDefault="00405DEF" w:rsidP="00777B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D41A3"/>
    <w:multiLevelType w:val="multilevel"/>
    <w:tmpl w:val="017D41A3"/>
    <w:lvl w:ilvl="0">
      <w:start w:val="1"/>
      <w:numFmt w:val="bullet"/>
      <w:lvlText w:val=""/>
      <w:lvlJc w:val="left"/>
      <w:pPr>
        <w:ind w:left="405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B23114"/>
    <w:multiLevelType w:val="multilevel"/>
    <w:tmpl w:val="7FB23114"/>
    <w:lvl w:ilvl="0">
      <w:start w:val="1"/>
      <w:numFmt w:val="decimal"/>
      <w:lvlText w:val="%1)"/>
      <w:lvlJc w:val="left"/>
      <w:pPr>
        <w:ind w:left="440" w:hanging="440"/>
      </w:pPr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)"/>
      <w:lvlJc w:val="left"/>
      <w:pPr>
        <w:ind w:left="880" w:hanging="440"/>
      </w:pPr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lowerRoman"/>
      <w:lvlText w:val="%3."/>
      <w:lvlJc w:val="left"/>
      <w:pPr>
        <w:ind w:left="1320" w:hanging="550"/>
      </w:pPr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4."/>
      <w:lvlJc w:val="left"/>
      <w:pPr>
        <w:ind w:left="1760" w:hanging="440"/>
      </w:pPr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lowerLetter"/>
      <w:lvlText w:val="%5)"/>
      <w:lvlJc w:val="left"/>
      <w:pPr>
        <w:ind w:left="2200" w:hanging="440"/>
      </w:pPr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lowerRoman"/>
      <w:lvlText w:val="%6."/>
      <w:lvlJc w:val="left"/>
      <w:pPr>
        <w:ind w:left="2640" w:hanging="550"/>
      </w:pPr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7."/>
      <w:lvlJc w:val="left"/>
      <w:pPr>
        <w:ind w:left="3080" w:hanging="440"/>
      </w:pPr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lowerLetter"/>
      <w:lvlText w:val="%8)"/>
      <w:lvlJc w:val="left"/>
      <w:pPr>
        <w:ind w:left="3520" w:hanging="440"/>
      </w:pPr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9."/>
      <w:lvlJc w:val="left"/>
      <w:pPr>
        <w:ind w:left="3960" w:hanging="550"/>
      </w:pPr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0"/>
  </w:num>
  <w:num w:numId="2">
    <w:abstractNumId w:val="1"/>
  </w:num>
  <w:num w:numId="3">
    <w:abstractNumId w:val="1"/>
    <w:lvlOverride w:ilvl="0">
      <w:lvl w:ilvl="0">
        <w:start w:val="1"/>
        <w:numFmt w:val="decimal"/>
        <w:lvlText w:val="%1)"/>
        <w:lvlJc w:val="left"/>
        <w:pPr>
          <w:ind w:left="442" w:hanging="440"/>
        </w:pPr>
        <w:rPr>
          <w:rFonts w:hAnsi="Arial Unicode MS"/>
          <w:b/>
          <w:bCs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entative="1">
        <w:start w:val="1"/>
        <w:numFmt w:val="lowerLetter"/>
        <w:lvlText w:val="%2)"/>
        <w:lvlJc w:val="left"/>
        <w:pPr>
          <w:ind w:left="882" w:hanging="440"/>
        </w:pPr>
        <w:rPr>
          <w:rFonts w:hAnsi="Arial Unicode MS"/>
          <w:b/>
          <w:bCs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entative="1">
        <w:start w:val="1"/>
        <w:numFmt w:val="lowerRoman"/>
        <w:lvlText w:val="%3."/>
        <w:lvlJc w:val="left"/>
        <w:pPr>
          <w:ind w:left="1322" w:hanging="550"/>
        </w:pPr>
        <w:rPr>
          <w:rFonts w:hAnsi="Arial Unicode MS"/>
          <w:b/>
          <w:bCs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entative="1">
        <w:start w:val="1"/>
        <w:numFmt w:val="decimal"/>
        <w:lvlText w:val="%4."/>
        <w:lvlJc w:val="left"/>
        <w:pPr>
          <w:ind w:left="1762" w:hanging="440"/>
        </w:pPr>
        <w:rPr>
          <w:rFonts w:hAnsi="Arial Unicode MS"/>
          <w:b/>
          <w:bCs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entative="1">
        <w:start w:val="1"/>
        <w:numFmt w:val="lowerLetter"/>
        <w:lvlText w:val="%5)"/>
        <w:lvlJc w:val="left"/>
        <w:pPr>
          <w:ind w:left="2202" w:hanging="440"/>
        </w:pPr>
        <w:rPr>
          <w:rFonts w:hAnsi="Arial Unicode MS"/>
          <w:b/>
          <w:bCs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entative="1">
        <w:start w:val="1"/>
        <w:numFmt w:val="lowerRoman"/>
        <w:lvlText w:val="%6."/>
        <w:lvlJc w:val="left"/>
        <w:pPr>
          <w:ind w:left="2642" w:hanging="550"/>
        </w:pPr>
        <w:rPr>
          <w:rFonts w:hAnsi="Arial Unicode MS"/>
          <w:b/>
          <w:bCs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3082" w:hanging="440"/>
        </w:pPr>
        <w:rPr>
          <w:rFonts w:hAnsi="Arial Unicode MS"/>
          <w:b/>
          <w:bCs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entative="1">
        <w:start w:val="1"/>
        <w:numFmt w:val="lowerLetter"/>
        <w:lvlText w:val="%8)"/>
        <w:lvlJc w:val="left"/>
        <w:pPr>
          <w:ind w:left="3522" w:hanging="440"/>
        </w:pPr>
        <w:rPr>
          <w:rFonts w:hAnsi="Arial Unicode MS"/>
          <w:b/>
          <w:bCs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entative="1">
        <w:start w:val="1"/>
        <w:numFmt w:val="lowerRoman"/>
        <w:lvlText w:val="%9."/>
        <w:lvlJc w:val="left"/>
        <w:pPr>
          <w:ind w:left="3962" w:hanging="550"/>
        </w:pPr>
        <w:rPr>
          <w:rFonts w:hAnsi="Arial Unicode MS"/>
          <w:b/>
          <w:bCs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bordersDoNotSurroundHeader/>
  <w:bordersDoNotSurroundFooter/>
  <w:proofState w:spelling="clean" w:grammar="clean"/>
  <w:trackRevisions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BCE"/>
    <w:rsid w:val="0005736F"/>
    <w:rsid w:val="001479F2"/>
    <w:rsid w:val="00185171"/>
    <w:rsid w:val="001C2018"/>
    <w:rsid w:val="002768F9"/>
    <w:rsid w:val="00334993"/>
    <w:rsid w:val="00405DEF"/>
    <w:rsid w:val="00447F3F"/>
    <w:rsid w:val="004E65C4"/>
    <w:rsid w:val="005E1750"/>
    <w:rsid w:val="006169FF"/>
    <w:rsid w:val="00777BCE"/>
    <w:rsid w:val="007E18AC"/>
    <w:rsid w:val="00827162"/>
    <w:rsid w:val="00893B0D"/>
    <w:rsid w:val="008E44CA"/>
    <w:rsid w:val="008F20C8"/>
    <w:rsid w:val="00910C25"/>
    <w:rsid w:val="00930515"/>
    <w:rsid w:val="00941CFF"/>
    <w:rsid w:val="009B61AE"/>
    <w:rsid w:val="00A03FED"/>
    <w:rsid w:val="00A07ACB"/>
    <w:rsid w:val="00A1718E"/>
    <w:rsid w:val="00A61002"/>
    <w:rsid w:val="00A84EE1"/>
    <w:rsid w:val="00A85CA9"/>
    <w:rsid w:val="00BC1AB2"/>
    <w:rsid w:val="00BE0340"/>
    <w:rsid w:val="00CA539F"/>
    <w:rsid w:val="00CB30CF"/>
    <w:rsid w:val="00CE5241"/>
    <w:rsid w:val="00D42561"/>
    <w:rsid w:val="00E82E33"/>
    <w:rsid w:val="00F75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D18EDF4"/>
  <w15:chartTrackingRefBased/>
  <w15:docId w15:val="{6C5B4EBD-4D4F-4B57-B31A-2B46CDC05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7BCE"/>
    <w:pPr>
      <w:widowControl w:val="0"/>
      <w:jc w:val="both"/>
    </w:pPr>
    <w:rPr>
      <w:rFonts w:ascii="等线" w:eastAsia="等线" w:hAnsi="等线" w:cs="等线"/>
      <w:color w:val="000000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qFormat/>
    <w:rsid w:val="00777BCE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qFormat/>
    <w:rsid w:val="00777BCE"/>
    <w:pPr>
      <w:jc w:val="left"/>
    </w:pPr>
  </w:style>
  <w:style w:type="character" w:customStyle="1" w:styleId="a5">
    <w:name w:val="批注文字 字符"/>
    <w:basedOn w:val="a0"/>
    <w:link w:val="a4"/>
    <w:uiPriority w:val="99"/>
    <w:qFormat/>
    <w:rsid w:val="00777BCE"/>
    <w:rPr>
      <w:rFonts w:ascii="等线" w:eastAsia="等线" w:hAnsi="等线" w:cs="等线"/>
      <w:color w:val="000000"/>
      <w:szCs w:val="21"/>
      <w:u w:color="000000"/>
    </w:rPr>
  </w:style>
  <w:style w:type="paragraph" w:styleId="a6">
    <w:name w:val="annotation subject"/>
    <w:basedOn w:val="a4"/>
    <w:next w:val="a4"/>
    <w:link w:val="a7"/>
    <w:uiPriority w:val="99"/>
    <w:semiHidden/>
    <w:unhideWhenUsed/>
    <w:qFormat/>
    <w:rsid w:val="00777BCE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qFormat/>
    <w:rsid w:val="00777BCE"/>
    <w:rPr>
      <w:rFonts w:ascii="等线" w:eastAsia="等线" w:hAnsi="等线" w:cs="等线"/>
      <w:b/>
      <w:bCs/>
      <w:color w:val="000000"/>
      <w:szCs w:val="21"/>
      <w:u w:color="000000"/>
    </w:rPr>
  </w:style>
  <w:style w:type="character" w:styleId="a8">
    <w:name w:val="Emphasis"/>
    <w:basedOn w:val="a0"/>
    <w:uiPriority w:val="20"/>
    <w:qFormat/>
    <w:rsid w:val="00777BCE"/>
    <w:rPr>
      <w:i/>
      <w:iCs/>
    </w:rPr>
  </w:style>
  <w:style w:type="character" w:styleId="a9">
    <w:name w:val="endnote reference"/>
    <w:basedOn w:val="a0"/>
    <w:uiPriority w:val="99"/>
    <w:semiHidden/>
    <w:unhideWhenUsed/>
    <w:qFormat/>
    <w:rsid w:val="00777BCE"/>
    <w:rPr>
      <w:vertAlign w:val="superscript"/>
    </w:rPr>
  </w:style>
  <w:style w:type="paragraph" w:styleId="aa">
    <w:name w:val="endnote text"/>
    <w:link w:val="ab"/>
    <w:qFormat/>
    <w:rsid w:val="00777BCE"/>
    <w:pPr>
      <w:widowControl w:val="0"/>
      <w:jc w:val="both"/>
    </w:pPr>
    <w:rPr>
      <w:rFonts w:ascii="等线" w:eastAsia="等线" w:hAnsi="等线" w:cs="等线"/>
      <w:color w:val="000000"/>
      <w:szCs w:val="21"/>
      <w:u w:color="000000"/>
    </w:rPr>
  </w:style>
  <w:style w:type="character" w:customStyle="1" w:styleId="ab">
    <w:name w:val="尾注文本 字符"/>
    <w:basedOn w:val="a0"/>
    <w:link w:val="aa"/>
    <w:rsid w:val="00777BCE"/>
    <w:rPr>
      <w:rFonts w:ascii="等线" w:eastAsia="等线" w:hAnsi="等线" w:cs="等线"/>
      <w:color w:val="000000"/>
      <w:szCs w:val="21"/>
      <w:u w:color="000000"/>
    </w:rPr>
  </w:style>
  <w:style w:type="paragraph" w:styleId="ac">
    <w:name w:val="footer"/>
    <w:link w:val="ad"/>
    <w:uiPriority w:val="99"/>
    <w:qFormat/>
    <w:rsid w:val="00777BCE"/>
    <w:pPr>
      <w:widowControl w:val="0"/>
      <w:tabs>
        <w:tab w:val="center" w:pos="4153"/>
        <w:tab w:val="right" w:pos="8306"/>
      </w:tabs>
      <w:jc w:val="both"/>
    </w:pPr>
    <w:rPr>
      <w:rFonts w:ascii="等线" w:eastAsia="等线" w:hAnsi="等线" w:cs="等线"/>
      <w:color w:val="000000"/>
      <w:sz w:val="18"/>
      <w:szCs w:val="18"/>
      <w:u w:color="000000"/>
    </w:rPr>
  </w:style>
  <w:style w:type="character" w:customStyle="1" w:styleId="ad">
    <w:name w:val="页脚 字符"/>
    <w:basedOn w:val="a0"/>
    <w:link w:val="ac"/>
    <w:uiPriority w:val="99"/>
    <w:rsid w:val="00777BCE"/>
    <w:rPr>
      <w:rFonts w:ascii="等线" w:eastAsia="等线" w:hAnsi="等线" w:cs="等线"/>
      <w:color w:val="000000"/>
      <w:sz w:val="18"/>
      <w:szCs w:val="18"/>
      <w:u w:color="000000"/>
    </w:rPr>
  </w:style>
  <w:style w:type="paragraph" w:styleId="ae">
    <w:name w:val="header"/>
    <w:basedOn w:val="a"/>
    <w:link w:val="af"/>
    <w:uiPriority w:val="99"/>
    <w:unhideWhenUsed/>
    <w:qFormat/>
    <w:rsid w:val="00777B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777BCE"/>
    <w:rPr>
      <w:rFonts w:ascii="等线" w:eastAsia="等线" w:hAnsi="等线" w:cs="等线"/>
      <w:color w:val="000000"/>
      <w:sz w:val="18"/>
      <w:szCs w:val="18"/>
      <w:u w:color="000000"/>
    </w:rPr>
  </w:style>
  <w:style w:type="character" w:styleId="af0">
    <w:name w:val="Hyperlink"/>
    <w:qFormat/>
    <w:rsid w:val="00777BCE"/>
    <w:rPr>
      <w:u w:val="single"/>
    </w:rPr>
  </w:style>
  <w:style w:type="table" w:customStyle="1" w:styleId="TableNormal1">
    <w:name w:val="Table Normal1"/>
    <w:qFormat/>
    <w:rsid w:val="00777BCE"/>
    <w:rPr>
      <w:rFonts w:ascii="Times New Roman" w:eastAsia="宋体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qFormat/>
    <w:rsid w:val="00777BCE"/>
    <w:pP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sz w:val="24"/>
      <w:szCs w:val="24"/>
    </w:rPr>
  </w:style>
  <w:style w:type="paragraph" w:styleId="af1">
    <w:name w:val="No Spacing"/>
    <w:qFormat/>
    <w:rsid w:val="00777BCE"/>
    <w:pPr>
      <w:widowControl w:val="0"/>
      <w:jc w:val="both"/>
    </w:pPr>
    <w:rPr>
      <w:rFonts w:ascii="等线" w:eastAsia="等线" w:hAnsi="等线" w:cs="等线"/>
      <w:color w:val="000000"/>
      <w:szCs w:val="21"/>
      <w:u w:color="000000"/>
    </w:rPr>
  </w:style>
  <w:style w:type="paragraph" w:customStyle="1" w:styleId="Default">
    <w:name w:val="Default"/>
    <w:qFormat/>
    <w:rsid w:val="00777BCE"/>
    <w:pPr>
      <w:widowControl w:val="0"/>
      <w:spacing w:before="160" w:line="288" w:lineRule="auto"/>
      <w:jc w:val="both"/>
    </w:pPr>
    <w:rPr>
      <w:rFonts w:ascii="Helvetica Neue" w:eastAsia="Helvetica Neue" w:hAnsi="Helvetica Neue" w:cs="Helvetica Neue"/>
      <w:color w:val="000000"/>
      <w:kern w:val="0"/>
      <w:sz w:val="24"/>
      <w:szCs w:val="24"/>
      <w:u w:color="000000"/>
    </w:rPr>
  </w:style>
  <w:style w:type="paragraph" w:styleId="af2">
    <w:name w:val="List Paragraph"/>
    <w:qFormat/>
    <w:rsid w:val="00777BCE"/>
    <w:pPr>
      <w:widowControl w:val="0"/>
      <w:ind w:firstLine="420"/>
      <w:jc w:val="both"/>
    </w:pPr>
    <w:rPr>
      <w:rFonts w:ascii="等线" w:eastAsia="等线" w:hAnsi="等线" w:cs="等线"/>
      <w:color w:val="000000"/>
      <w:szCs w:val="21"/>
      <w:u w:color="000000"/>
    </w:rPr>
  </w:style>
  <w:style w:type="paragraph" w:styleId="af3">
    <w:name w:val="Quote"/>
    <w:next w:val="a"/>
    <w:link w:val="af4"/>
    <w:qFormat/>
    <w:rsid w:val="00777BCE"/>
    <w:pPr>
      <w:widowControl w:val="0"/>
      <w:spacing w:before="200" w:after="160"/>
      <w:ind w:left="864" w:right="864"/>
      <w:jc w:val="center"/>
    </w:pPr>
    <w:rPr>
      <w:rFonts w:ascii="Arial Unicode MS" w:eastAsia="Times New Roman" w:hAnsi="Arial Unicode MS" w:cs="Arial Unicode MS" w:hint="eastAsia"/>
      <w:i/>
      <w:iCs/>
      <w:color w:val="404040"/>
      <w:szCs w:val="21"/>
      <w:u w:color="404040"/>
    </w:rPr>
  </w:style>
  <w:style w:type="character" w:customStyle="1" w:styleId="af4">
    <w:name w:val="引用 字符"/>
    <w:basedOn w:val="a0"/>
    <w:link w:val="af3"/>
    <w:rsid w:val="00777BCE"/>
    <w:rPr>
      <w:rFonts w:ascii="Arial Unicode MS" w:eastAsia="Times New Roman" w:hAnsi="Arial Unicode MS" w:cs="Arial Unicode MS"/>
      <w:i/>
      <w:iCs/>
      <w:color w:val="404040"/>
      <w:szCs w:val="21"/>
      <w:u w:color="404040"/>
    </w:rPr>
  </w:style>
  <w:style w:type="paragraph" w:customStyle="1" w:styleId="1">
    <w:name w:val="修订1"/>
    <w:hidden/>
    <w:uiPriority w:val="99"/>
    <w:semiHidden/>
    <w:qFormat/>
    <w:rsid w:val="00777BCE"/>
    <w:rPr>
      <w:rFonts w:ascii="等线" w:eastAsia="等线" w:hAnsi="等线" w:cs="等线"/>
      <w:color w:val="000000"/>
      <w:szCs w:val="21"/>
      <w:u w:color="000000"/>
    </w:rPr>
  </w:style>
  <w:style w:type="character" w:customStyle="1" w:styleId="10">
    <w:name w:val="未处理的提及1"/>
    <w:basedOn w:val="a0"/>
    <w:uiPriority w:val="99"/>
    <w:semiHidden/>
    <w:unhideWhenUsed/>
    <w:qFormat/>
    <w:rsid w:val="00777BC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rsid w:val="00777BCE"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777BCE"/>
    <w:rPr>
      <w:rFonts w:ascii="等线" w:eastAsia="等线" w:hAnsi="等线" w:cs="等线"/>
      <w:color w:val="000000"/>
      <w:sz w:val="20"/>
      <w:szCs w:val="21"/>
      <w:u w:color="000000"/>
    </w:rPr>
  </w:style>
  <w:style w:type="paragraph" w:customStyle="1" w:styleId="EndNoteBibliography">
    <w:name w:val="EndNote Bibliography"/>
    <w:basedOn w:val="a"/>
    <w:link w:val="EndNoteBibliography0"/>
    <w:qFormat/>
    <w:rsid w:val="00777BCE"/>
    <w:rPr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777BCE"/>
    <w:rPr>
      <w:rFonts w:ascii="等线" w:eastAsia="等线" w:hAnsi="等线" w:cs="等线"/>
      <w:color w:val="000000"/>
      <w:sz w:val="20"/>
      <w:szCs w:val="21"/>
      <w:u w:color="000000"/>
    </w:rPr>
  </w:style>
  <w:style w:type="paragraph" w:customStyle="1" w:styleId="p1">
    <w:name w:val="p1"/>
    <w:qFormat/>
    <w:rsid w:val="00777BCE"/>
    <w:pPr>
      <w:spacing w:after="156"/>
      <w:jc w:val="both"/>
    </w:pPr>
    <w:rPr>
      <w:rFonts w:ascii="Arial" w:eastAsia="宋体" w:hAnsi="Arial" w:cs="Times New Roman"/>
      <w:color w:val="000000"/>
      <w:kern w:val="0"/>
      <w:sz w:val="22"/>
    </w:rPr>
  </w:style>
  <w:style w:type="paragraph" w:styleId="af5">
    <w:name w:val="Revision"/>
    <w:hidden/>
    <w:uiPriority w:val="99"/>
    <w:unhideWhenUsed/>
    <w:rsid w:val="00777BCE"/>
    <w:rPr>
      <w:rFonts w:ascii="等线" w:eastAsia="等线" w:hAnsi="等线" w:cs="等线"/>
      <w:color w:val="000000"/>
      <w:szCs w:val="21"/>
      <w:u w:color="000000"/>
    </w:rPr>
  </w:style>
  <w:style w:type="table" w:styleId="af6">
    <w:name w:val="Table Grid"/>
    <w:basedOn w:val="a1"/>
    <w:uiPriority w:val="39"/>
    <w:qFormat/>
    <w:rsid w:val="00777BC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0">
    <w:name w:val="Hyperlink.0"/>
    <w:basedOn w:val="af0"/>
    <w:rsid w:val="00777BCE"/>
    <w:rPr>
      <w:color w:val="0000FF"/>
      <w:u w:val="single" w:color="0000FF"/>
      <w14:textOutline w14:w="0" w14:cap="rnd" w14:cmpd="sng" w14:algn="ctr">
        <w14:noFill/>
        <w14:prstDash w14:val="solid"/>
        <w14:bevel/>
      </w14:textOutline>
    </w:rPr>
  </w:style>
  <w:style w:type="character" w:styleId="af7">
    <w:name w:val="line number"/>
    <w:basedOn w:val="a0"/>
    <w:uiPriority w:val="99"/>
    <w:semiHidden/>
    <w:unhideWhenUsed/>
    <w:rsid w:val="00777B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1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2764F8-0EF7-47CC-BFC7-F91766D120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30</Words>
  <Characters>5540</Characters>
  <Application>Microsoft Office Word</Application>
  <DocSecurity>0</DocSecurity>
  <Lines>923</Lines>
  <Paragraphs>752</Paragraphs>
  <ScaleCrop>false</ScaleCrop>
  <Company/>
  <LinksUpToDate>false</LinksUpToDate>
  <CharactersWithSpaces>6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xiyue Zhang</dc:creator>
  <cp:keywords/>
  <dc:description/>
  <cp:lastModifiedBy>Hanxiyue Zhang</cp:lastModifiedBy>
  <cp:revision>8</cp:revision>
  <dcterms:created xsi:type="dcterms:W3CDTF">2025-05-04T00:40:00Z</dcterms:created>
  <dcterms:modified xsi:type="dcterms:W3CDTF">2025-05-04T09:49:00Z</dcterms:modified>
</cp:coreProperties>
</file>